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F9E43F" w14:textId="77777777" w:rsidR="006D6D46" w:rsidRPr="00FD0E84" w:rsidRDefault="006D6D46" w:rsidP="006D6D46">
      <w:pPr>
        <w:widowControl/>
        <w:wordWrap/>
        <w:autoSpaceDE/>
        <w:autoSpaceDN/>
        <w:spacing w:line="480" w:lineRule="auto"/>
        <w:rPr>
          <w:rFonts w:ascii="Arial" w:hAnsi="Arial" w:cs="Arial"/>
        </w:rPr>
      </w:pPr>
      <w:r>
        <w:rPr>
          <w:rFonts w:ascii="Arial" w:hAnsi="Arial" w:cs="Arial"/>
          <w:szCs w:val="20"/>
        </w:rPr>
        <w:t>Additional file 2</w:t>
      </w:r>
      <w:r w:rsidRPr="00FD0E84">
        <w:rPr>
          <w:rFonts w:ascii="Arial" w:hAnsi="Arial" w:cs="Arial"/>
        </w:rPr>
        <w:t>. Organizational structure and responsibilities</w:t>
      </w: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6"/>
        <w:gridCol w:w="3014"/>
        <w:gridCol w:w="3006"/>
      </w:tblGrid>
      <w:tr w:rsidR="006D6D46" w:rsidRPr="005C0D69" w14:paraId="1108D7D8" w14:textId="77777777" w:rsidTr="004561B1">
        <w:tc>
          <w:tcPr>
            <w:tcW w:w="3074" w:type="dxa"/>
            <w:vAlign w:val="center"/>
          </w:tcPr>
          <w:p w14:paraId="60B64A42" w14:textId="77777777" w:rsidR="006D6D46" w:rsidRPr="00FD0E84" w:rsidRDefault="006D6D46" w:rsidP="004561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Principal Investigator and</w:t>
            </w:r>
          </w:p>
          <w:p w14:paraId="4C4BAC1A" w14:textId="77777777" w:rsidR="006D6D46" w:rsidRPr="00FD0E84" w:rsidRDefault="006D6D46" w:rsidP="004561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Research Physician</w:t>
            </w:r>
          </w:p>
        </w:tc>
        <w:tc>
          <w:tcPr>
            <w:tcW w:w="3075" w:type="dxa"/>
            <w:vAlign w:val="center"/>
          </w:tcPr>
          <w:p w14:paraId="0E165164" w14:textId="77777777" w:rsidR="006D6D46" w:rsidRPr="00FD0E84" w:rsidRDefault="006D6D46" w:rsidP="004561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Trial Management Committee (TMC)</w:t>
            </w:r>
          </w:p>
          <w:p w14:paraId="093D2B0B" w14:textId="77777777" w:rsidR="006D6D46" w:rsidRPr="00FD0E84" w:rsidRDefault="006D6D46" w:rsidP="004561B1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FD0E84">
              <w:rPr>
                <w:rFonts w:ascii="Arial" w:hAnsi="Arial" w:cs="Arial"/>
              </w:rPr>
              <w:t>(Princip</w:t>
            </w:r>
            <w:r>
              <w:rPr>
                <w:rFonts w:ascii="Arial" w:hAnsi="Arial" w:cs="Arial" w:hint="eastAsia"/>
              </w:rPr>
              <w:t>al</w:t>
            </w:r>
            <w:r w:rsidRPr="00FD0E84">
              <w:rPr>
                <w:rFonts w:ascii="Arial" w:hAnsi="Arial" w:cs="Arial"/>
              </w:rPr>
              <w:t xml:space="preserve"> investigator, Research Physician, Administrator)</w:t>
            </w:r>
          </w:p>
        </w:tc>
        <w:tc>
          <w:tcPr>
            <w:tcW w:w="3075" w:type="dxa"/>
            <w:vAlign w:val="center"/>
          </w:tcPr>
          <w:p w14:paraId="0AA903F0" w14:textId="77777777" w:rsidR="006D6D46" w:rsidRPr="00FD0E84" w:rsidRDefault="006D6D46" w:rsidP="004561B1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Data Manager</w:t>
            </w:r>
          </w:p>
        </w:tc>
      </w:tr>
      <w:tr w:rsidR="006D6D46" w:rsidRPr="005C0D69" w14:paraId="0F833E22" w14:textId="77777777" w:rsidTr="004561B1">
        <w:tc>
          <w:tcPr>
            <w:tcW w:w="3074" w:type="dxa"/>
          </w:tcPr>
          <w:p w14:paraId="1B4D4227" w14:textId="14F019CD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bookmarkStart w:id="0" w:name="_GoBack"/>
            <w:bookmarkEnd w:id="0"/>
            <w:r w:rsidRPr="00FD0E84">
              <w:rPr>
                <w:rFonts w:ascii="Arial" w:hAnsi="Arial" w:cs="Arial"/>
              </w:rPr>
              <w:t xml:space="preserve">Design and conduct of </w:t>
            </w:r>
            <w:r w:rsidR="00FC6BF8">
              <w:rPr>
                <w:rFonts w:ascii="Arial" w:hAnsi="Arial" w:cs="Arial"/>
              </w:rPr>
              <w:t xml:space="preserve">the </w:t>
            </w:r>
            <w:r w:rsidRPr="00FD0E84">
              <w:rPr>
                <w:rFonts w:ascii="Arial" w:hAnsi="Arial" w:cs="Arial"/>
              </w:rPr>
              <w:t>trial</w:t>
            </w:r>
          </w:p>
          <w:p w14:paraId="7DEF8CFC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Preparation of protocol and revisions</w:t>
            </w:r>
          </w:p>
          <w:p w14:paraId="6A008FF0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Preparation of CRFs (Case Report Forms)</w:t>
            </w:r>
          </w:p>
          <w:p w14:paraId="329ED5B6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Organizing trial management committee meetings</w:t>
            </w:r>
          </w:p>
          <w:p w14:paraId="127973B2" w14:textId="6BFC7ADA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Managing CTO [Clinical Trials Office]</w:t>
            </w:r>
          </w:p>
          <w:p w14:paraId="58583F91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Publication of study reports</w:t>
            </w:r>
          </w:p>
          <w:p w14:paraId="4C8B7797" w14:textId="3A1AFC7F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Members of TMC [Trial Management Committee]</w:t>
            </w:r>
          </w:p>
          <w:p w14:paraId="1D77B480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Agreement of final protocol</w:t>
            </w:r>
          </w:p>
        </w:tc>
        <w:tc>
          <w:tcPr>
            <w:tcW w:w="3075" w:type="dxa"/>
          </w:tcPr>
          <w:p w14:paraId="14544168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Study planning</w:t>
            </w:r>
          </w:p>
          <w:p w14:paraId="7F5E0161" w14:textId="036A706A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Reviewing progress of study and if necessary agreeing changes to the protocol</w:t>
            </w:r>
          </w:p>
          <w:p w14:paraId="5467D4D5" w14:textId="7C9CE05A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Provide annual risk report to ethics committee</w:t>
            </w:r>
          </w:p>
          <w:p w14:paraId="2E5CCD1E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SAR (</w:t>
            </w:r>
            <w:r w:rsidRPr="00FD0E84">
              <w:rPr>
                <w:rFonts w:ascii="Arial" w:hAnsi="Arial" w:cs="Arial"/>
              </w:rPr>
              <w:t>Serious unex</w:t>
            </w:r>
            <w:r>
              <w:rPr>
                <w:rFonts w:ascii="Arial" w:hAnsi="Arial" w:cs="Arial"/>
              </w:rPr>
              <w:t>pected suspected adverse events)</w:t>
            </w:r>
            <w:r w:rsidRPr="00FD0E84">
              <w:rPr>
                <w:rFonts w:ascii="Arial" w:hAnsi="Arial" w:cs="Arial"/>
              </w:rPr>
              <w:t xml:space="preserve"> reporting</w:t>
            </w:r>
          </w:p>
          <w:p w14:paraId="3935B44B" w14:textId="30D19068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Responsible for trial master file</w:t>
            </w:r>
          </w:p>
          <w:p w14:paraId="5C526428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Budget administration and contractual issues</w:t>
            </w:r>
          </w:p>
          <w:p w14:paraId="5FD9343C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Data verification</w:t>
            </w:r>
          </w:p>
          <w:p w14:paraId="2AB5DC9B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Randomization</w:t>
            </w:r>
          </w:p>
          <w:p w14:paraId="1DDCF4FC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ata collection</w:t>
            </w:r>
          </w:p>
        </w:tc>
        <w:tc>
          <w:tcPr>
            <w:tcW w:w="3075" w:type="dxa"/>
          </w:tcPr>
          <w:p w14:paraId="40AF36BF" w14:textId="3093BAC0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Maintenance of trial IT system and data entry</w:t>
            </w:r>
          </w:p>
          <w:p w14:paraId="1CD41701" w14:textId="77777777" w:rsidR="006D6D46" w:rsidRPr="00FD0E84" w:rsidRDefault="006D6D46" w:rsidP="004561B1">
            <w:pPr>
              <w:spacing w:line="480" w:lineRule="auto"/>
              <w:jc w:val="left"/>
              <w:rPr>
                <w:rFonts w:ascii="Arial" w:hAnsi="Arial" w:cs="Arial"/>
              </w:rPr>
            </w:pPr>
            <w:r w:rsidRPr="00FD0E84">
              <w:rPr>
                <w:rFonts w:ascii="Arial" w:hAnsi="Arial" w:cs="Arial"/>
              </w:rPr>
              <w:t>Data verification</w:t>
            </w:r>
          </w:p>
        </w:tc>
      </w:tr>
    </w:tbl>
    <w:p w14:paraId="38F35DBE" w14:textId="77777777" w:rsidR="006D6D46" w:rsidRPr="005C0D69" w:rsidRDefault="006D6D46" w:rsidP="006D6D46"/>
    <w:p w14:paraId="6B600F1F" w14:textId="77777777" w:rsidR="006D6D46" w:rsidRPr="00713AE2" w:rsidRDefault="006D6D46" w:rsidP="006D6D46">
      <w:pPr>
        <w:spacing w:line="480" w:lineRule="auto"/>
        <w:rPr>
          <w:rFonts w:ascii="Arial" w:hAnsi="Arial" w:cs="Arial"/>
          <w:szCs w:val="20"/>
        </w:rPr>
      </w:pPr>
    </w:p>
    <w:p w14:paraId="5F3114F1" w14:textId="77777777" w:rsidR="006D6D46" w:rsidRDefault="006D6D46" w:rsidP="006D6D46"/>
    <w:p w14:paraId="6EEEEC28" w14:textId="77777777" w:rsidR="00144549" w:rsidRDefault="00144549"/>
    <w:sectPr w:rsidR="00144549" w:rsidSect="004561B1">
      <w:headerReference w:type="default" r:id="rId7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B157AF" w16cid:durableId="222BFD40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45812A" w14:textId="77777777" w:rsidR="004F5430" w:rsidRDefault="004F5430">
      <w:pPr>
        <w:spacing w:after="0" w:line="240" w:lineRule="auto"/>
      </w:pPr>
      <w:r>
        <w:separator/>
      </w:r>
    </w:p>
  </w:endnote>
  <w:endnote w:type="continuationSeparator" w:id="0">
    <w:p w14:paraId="703AC942" w14:textId="77777777" w:rsidR="004F5430" w:rsidRDefault="004F54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3E3F3F" w14:textId="77777777" w:rsidR="004F5430" w:rsidRDefault="004F5430">
      <w:pPr>
        <w:spacing w:after="0" w:line="240" w:lineRule="auto"/>
      </w:pPr>
      <w:r>
        <w:separator/>
      </w:r>
    </w:p>
  </w:footnote>
  <w:footnote w:type="continuationSeparator" w:id="0">
    <w:p w14:paraId="261A7430" w14:textId="77777777" w:rsidR="004F5430" w:rsidRDefault="004F54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1679428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78FD44FA" w14:textId="45BD2976" w:rsidR="004561B1" w:rsidRDefault="004561B1">
        <w:pPr>
          <w:pStyle w:val="a3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8301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74C2C73" w14:textId="77777777" w:rsidR="004561B1" w:rsidRDefault="004561B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519C"/>
    <w:rsid w:val="000D5E29"/>
    <w:rsid w:val="000E6369"/>
    <w:rsid w:val="00144549"/>
    <w:rsid w:val="001A1F51"/>
    <w:rsid w:val="002B5C5A"/>
    <w:rsid w:val="004561B1"/>
    <w:rsid w:val="0048301B"/>
    <w:rsid w:val="004F5430"/>
    <w:rsid w:val="00647D48"/>
    <w:rsid w:val="006D6D46"/>
    <w:rsid w:val="00784485"/>
    <w:rsid w:val="00BA43F2"/>
    <w:rsid w:val="00BB3C47"/>
    <w:rsid w:val="00C14008"/>
    <w:rsid w:val="00E5519C"/>
    <w:rsid w:val="00FC6BF8"/>
    <w:rsid w:val="00FD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4D6F"/>
  <w15:chartTrackingRefBased/>
  <w15:docId w15:val="{4014585C-71D2-4CFB-BFFC-B4C7FC697D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6D46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6D4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D6D46"/>
    <w:rPr>
      <w:rFonts w:eastAsiaTheme="minorEastAsia"/>
      <w:kern w:val="2"/>
      <w:sz w:val="20"/>
      <w:lang w:val="en-US" w:eastAsia="ko-KR"/>
    </w:rPr>
  </w:style>
  <w:style w:type="table" w:styleId="a4">
    <w:name w:val="Table Grid"/>
    <w:basedOn w:val="a1"/>
    <w:uiPriority w:val="59"/>
    <w:rsid w:val="006D6D46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line number"/>
    <w:basedOn w:val="a0"/>
    <w:uiPriority w:val="99"/>
    <w:semiHidden/>
    <w:unhideWhenUsed/>
    <w:rsid w:val="006D6D46"/>
  </w:style>
  <w:style w:type="character" w:styleId="a6">
    <w:name w:val="annotation reference"/>
    <w:basedOn w:val="a0"/>
    <w:uiPriority w:val="99"/>
    <w:semiHidden/>
    <w:unhideWhenUsed/>
    <w:rsid w:val="00BA43F2"/>
    <w:rPr>
      <w:sz w:val="16"/>
      <w:szCs w:val="16"/>
    </w:rPr>
  </w:style>
  <w:style w:type="paragraph" w:styleId="a7">
    <w:name w:val="annotation text"/>
    <w:basedOn w:val="a"/>
    <w:link w:val="Char0"/>
    <w:uiPriority w:val="99"/>
    <w:semiHidden/>
    <w:unhideWhenUsed/>
    <w:rsid w:val="00BA43F2"/>
    <w:pPr>
      <w:spacing w:line="240" w:lineRule="auto"/>
    </w:pPr>
    <w:rPr>
      <w:szCs w:val="20"/>
    </w:rPr>
  </w:style>
  <w:style w:type="character" w:customStyle="1" w:styleId="Char0">
    <w:name w:val="메모 텍스트 Char"/>
    <w:basedOn w:val="a0"/>
    <w:link w:val="a7"/>
    <w:uiPriority w:val="99"/>
    <w:semiHidden/>
    <w:rsid w:val="00BA43F2"/>
    <w:rPr>
      <w:rFonts w:eastAsiaTheme="minorEastAsia"/>
      <w:kern w:val="2"/>
      <w:sz w:val="20"/>
      <w:szCs w:val="20"/>
      <w:lang w:val="en-US" w:eastAsia="ko-KR"/>
    </w:rPr>
  </w:style>
  <w:style w:type="paragraph" w:styleId="a8">
    <w:name w:val="annotation subject"/>
    <w:basedOn w:val="a7"/>
    <w:next w:val="a7"/>
    <w:link w:val="Char1"/>
    <w:uiPriority w:val="99"/>
    <w:semiHidden/>
    <w:unhideWhenUsed/>
    <w:rsid w:val="00BA43F2"/>
    <w:rPr>
      <w:b/>
      <w:bCs/>
    </w:rPr>
  </w:style>
  <w:style w:type="character" w:customStyle="1" w:styleId="Char1">
    <w:name w:val="메모 주제 Char"/>
    <w:basedOn w:val="Char0"/>
    <w:link w:val="a8"/>
    <w:uiPriority w:val="99"/>
    <w:semiHidden/>
    <w:rsid w:val="00BA43F2"/>
    <w:rPr>
      <w:rFonts w:eastAsiaTheme="minorEastAsia"/>
      <w:b/>
      <w:bCs/>
      <w:kern w:val="2"/>
      <w:sz w:val="20"/>
      <w:szCs w:val="20"/>
      <w:lang w:val="en-US" w:eastAsia="ko-KR"/>
    </w:rPr>
  </w:style>
  <w:style w:type="paragraph" w:styleId="a9">
    <w:name w:val="Balloon Text"/>
    <w:basedOn w:val="a"/>
    <w:link w:val="Char2"/>
    <w:uiPriority w:val="99"/>
    <w:semiHidden/>
    <w:unhideWhenUsed/>
    <w:rsid w:val="00BA43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BA43F2"/>
    <w:rPr>
      <w:rFonts w:ascii="Segoe UI" w:eastAsiaTheme="minorEastAsia" w:hAnsi="Segoe UI" w:cs="Segoe UI"/>
      <w:kern w:val="2"/>
      <w:sz w:val="18"/>
      <w:szCs w:val="18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BB8135-3E38-4B95-8E29-0A1A6FCD36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92</Words>
  <Characters>720</Characters>
  <Application>Microsoft Office Word</Application>
  <DocSecurity>0</DocSecurity>
  <Lines>360</Lines>
  <Paragraphs>18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nna</cp:lastModifiedBy>
  <cp:revision>11</cp:revision>
  <dcterms:created xsi:type="dcterms:W3CDTF">2020-03-29T17:00:00Z</dcterms:created>
  <dcterms:modified xsi:type="dcterms:W3CDTF">2020-09-03T12:20:00Z</dcterms:modified>
</cp:coreProperties>
</file>